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400D" w:rsidRPr="00946059" w:rsidRDefault="0032400D" w:rsidP="0032400D">
      <w:pPr>
        <w:spacing w:after="160"/>
      </w:pPr>
      <w:r>
        <w:t>Additional file 1</w:t>
      </w:r>
      <w:r w:rsidRPr="00946059">
        <w:t xml:space="preserve">: </w:t>
      </w:r>
      <w:r>
        <w:t>S</w:t>
      </w:r>
      <w:r w:rsidRPr="00946059">
        <w:t>earch strategy for PubMed</w:t>
      </w:r>
    </w:p>
    <w:p w:rsidR="0032400D" w:rsidRPr="00946059" w:rsidRDefault="0032400D" w:rsidP="0032400D">
      <w:pPr>
        <w:rPr>
          <w:b/>
          <w:u w:val="single"/>
        </w:rPr>
      </w:pPr>
      <w:r w:rsidRPr="00946059">
        <w:rPr>
          <w:b/>
          <w:u w:val="single"/>
        </w:rPr>
        <w:t>Work/workplace terms</w:t>
      </w:r>
    </w:p>
    <w:p w:rsidR="0032400D" w:rsidRPr="00946059" w:rsidRDefault="0032400D" w:rsidP="0032400D">
      <w:proofErr w:type="gramStart"/>
      <w:r w:rsidRPr="00946059">
        <w:t>worker</w:t>
      </w:r>
      <w:proofErr w:type="gramEnd"/>
      <w:r w:rsidRPr="00946059">
        <w:t xml:space="preserve">* [Title/abstract] OR </w:t>
      </w:r>
      <w:proofErr w:type="spellStart"/>
      <w:r w:rsidRPr="00946059">
        <w:t>employe</w:t>
      </w:r>
      <w:proofErr w:type="spellEnd"/>
      <w:r w:rsidRPr="00946059">
        <w:t xml:space="preserve">* [Title/abstract] OR executive* [Title/abstract] OR workplace [Title/abstract] OR occupation* [Title/abstract] OR organization* [Title/abstract] OR organisation* [Title/abstract] OR worksite [Title/abstract] </w:t>
      </w:r>
    </w:p>
    <w:p w:rsidR="0032400D" w:rsidRPr="00946059" w:rsidRDefault="0032400D" w:rsidP="0032400D"/>
    <w:p w:rsidR="0032400D" w:rsidRPr="00946059" w:rsidRDefault="0032400D" w:rsidP="0032400D">
      <w:r w:rsidRPr="00946059">
        <w:t>AND</w:t>
      </w:r>
    </w:p>
    <w:p w:rsidR="0032400D" w:rsidRPr="00946059" w:rsidRDefault="0032400D" w:rsidP="0032400D">
      <w:pPr>
        <w:rPr>
          <w:b/>
          <w:u w:val="single"/>
        </w:rPr>
      </w:pPr>
      <w:r w:rsidRPr="00946059">
        <w:rPr>
          <w:b/>
          <w:u w:val="single"/>
        </w:rPr>
        <w:t>Sedentary behaviour/sitting terms</w:t>
      </w:r>
    </w:p>
    <w:p w:rsidR="0032400D" w:rsidRPr="00946059" w:rsidRDefault="0032400D" w:rsidP="0032400D">
      <w:r w:rsidRPr="00946059">
        <w:t>Sit [Title/abstract] OR sitting [Title/abstract] OR sedentary [Title/abstract] OR inactive [Title/abstract] OR inactivity [Title/abstract]</w:t>
      </w:r>
    </w:p>
    <w:p w:rsidR="0032400D" w:rsidRPr="00946059" w:rsidRDefault="0032400D" w:rsidP="0032400D"/>
    <w:p w:rsidR="0032400D" w:rsidRPr="00946059" w:rsidRDefault="0032400D" w:rsidP="0032400D">
      <w:r w:rsidRPr="00946059">
        <w:t>AND</w:t>
      </w:r>
    </w:p>
    <w:p w:rsidR="0032400D" w:rsidRPr="00946059" w:rsidRDefault="0032400D" w:rsidP="0032400D">
      <w:pPr>
        <w:rPr>
          <w:b/>
          <w:u w:val="single"/>
        </w:rPr>
      </w:pPr>
      <w:r w:rsidRPr="00946059">
        <w:rPr>
          <w:b/>
          <w:u w:val="single"/>
        </w:rPr>
        <w:t>Qualitative research terms</w:t>
      </w:r>
    </w:p>
    <w:p w:rsidR="0032400D" w:rsidRPr="00946059" w:rsidRDefault="0032400D" w:rsidP="0032400D">
      <w:proofErr w:type="gramStart"/>
      <w:r w:rsidRPr="00946059">
        <w:t>qualitative</w:t>
      </w:r>
      <w:proofErr w:type="gramEnd"/>
      <w:r w:rsidRPr="00946059">
        <w:t xml:space="preserve"> [Title/abstract] OR “focus groups” [Title/abstract] OR “focus group” [Title/abstract] OR interview* [Title/abstract] OR “thematic analysis” [Title/abstract] OR “mixed method” [Title/abstract] OR “mixed methods” [Title/abstract]</w:t>
      </w:r>
    </w:p>
    <w:p w:rsidR="00680582" w:rsidRDefault="00680582">
      <w:bookmarkStart w:id="0" w:name="_GoBack"/>
      <w:bookmarkEnd w:id="0"/>
    </w:p>
    <w:sectPr w:rsidR="006805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400D"/>
    <w:rsid w:val="0032400D"/>
    <w:rsid w:val="00680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C8E0C6-C1CD-4CDD-906C-2C72E2702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400D"/>
    <w:pPr>
      <w:spacing w:after="0" w:line="36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nburne University of Technology</Company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ssa Hadgraft</dc:creator>
  <cp:keywords/>
  <dc:description/>
  <cp:lastModifiedBy>Nyssa Hadgraft</cp:lastModifiedBy>
  <cp:revision>1</cp:revision>
  <dcterms:created xsi:type="dcterms:W3CDTF">2018-06-03T23:59:00Z</dcterms:created>
  <dcterms:modified xsi:type="dcterms:W3CDTF">2018-06-04T00:01:00Z</dcterms:modified>
</cp:coreProperties>
</file>